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64021" w14:textId="79F755B8" w:rsidR="00BE10CA" w:rsidRPr="000A3CA3" w:rsidRDefault="009C648F">
      <w:pPr>
        <w:rPr>
          <w:rFonts w:ascii="Arial" w:hAnsi="Arial" w:cs="Arial"/>
          <w:b/>
        </w:rPr>
      </w:pPr>
      <w:r w:rsidRPr="000A3CA3">
        <w:rPr>
          <w:rFonts w:ascii="Arial" w:hAnsi="Arial" w:cs="Arial"/>
          <w:b/>
        </w:rPr>
        <w:t xml:space="preserve">Supplemental </w:t>
      </w:r>
      <w:r w:rsidR="00BE10CA" w:rsidRPr="000A3CA3">
        <w:rPr>
          <w:rFonts w:ascii="Arial" w:hAnsi="Arial" w:cs="Arial"/>
          <w:b/>
        </w:rPr>
        <w:t xml:space="preserve">Table </w:t>
      </w:r>
      <w:r w:rsidRPr="000A3CA3">
        <w:rPr>
          <w:rFonts w:ascii="Arial" w:hAnsi="Arial" w:cs="Arial"/>
          <w:b/>
        </w:rPr>
        <w:t>1</w:t>
      </w:r>
      <w:r w:rsidR="00BE10CA" w:rsidRPr="000A3CA3">
        <w:rPr>
          <w:rFonts w:ascii="Arial" w:hAnsi="Arial" w:cs="Arial"/>
          <w:b/>
        </w:rPr>
        <w:t xml:space="preserve">. Distribution </w:t>
      </w:r>
      <w:r w:rsidR="00D300E3" w:rsidRPr="000A3CA3">
        <w:rPr>
          <w:rFonts w:ascii="Arial" w:hAnsi="Arial" w:cs="Arial"/>
          <w:b/>
        </w:rPr>
        <w:t xml:space="preserve">of Pre- and Post-Implementation Classification for </w:t>
      </w:r>
      <w:r w:rsidR="00D300E3" w:rsidRPr="000A3CA3">
        <w:rPr>
          <w:rFonts w:ascii="Arial" w:hAnsi="Arial" w:cs="Arial"/>
          <w:b/>
          <w:i/>
        </w:rPr>
        <w:t xml:space="preserve">Candida </w:t>
      </w:r>
      <w:proofErr w:type="spellStart"/>
      <w:r w:rsidR="00D300E3" w:rsidRPr="000A3CA3">
        <w:rPr>
          <w:rFonts w:ascii="Arial" w:hAnsi="Arial" w:cs="Arial"/>
          <w:b/>
          <w:i/>
        </w:rPr>
        <w:t>auris</w:t>
      </w:r>
      <w:proofErr w:type="spellEnd"/>
      <w:r w:rsidR="00D300E3" w:rsidRPr="000A3CA3">
        <w:rPr>
          <w:rFonts w:ascii="Arial" w:hAnsi="Arial" w:cs="Arial"/>
          <w:b/>
        </w:rPr>
        <w:t xml:space="preserve"> Positive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099"/>
        <w:gridCol w:w="2160"/>
      </w:tblGrid>
      <w:tr w:rsidR="00BE10CA" w:rsidRPr="000A3CA3" w14:paraId="70DF0F55" w14:textId="77777777" w:rsidTr="001F3590">
        <w:tc>
          <w:tcPr>
            <w:tcW w:w="3116" w:type="dxa"/>
            <w:tcBorders>
              <w:bottom w:val="single" w:sz="4" w:space="0" w:color="auto"/>
            </w:tcBorders>
          </w:tcPr>
          <w:p w14:paraId="5A0037FC" w14:textId="77777777" w:rsidR="00BE10CA" w:rsidRPr="000A3CA3" w:rsidRDefault="00BE10CA">
            <w:pPr>
              <w:rPr>
                <w:rFonts w:ascii="Arial" w:hAnsi="Arial" w:cs="Arial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5570B29C" w14:textId="11E584BB" w:rsidR="00BE10CA" w:rsidRPr="000A3CA3" w:rsidRDefault="00BE10CA" w:rsidP="001D62CB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Pre-implementation</w:t>
            </w:r>
            <w:r w:rsidR="001D62CB" w:rsidRPr="000A3CA3">
              <w:rPr>
                <w:rFonts w:ascii="Arial" w:hAnsi="Arial" w:cs="Arial"/>
              </w:rPr>
              <w:t xml:space="preserve"> (n=1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F80F25F" w14:textId="67257A29" w:rsidR="00BE10CA" w:rsidRPr="000A3CA3" w:rsidRDefault="00BE10CA" w:rsidP="001D62CB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Post-implementation</w:t>
            </w:r>
            <w:r w:rsidR="001D62CB" w:rsidRPr="000A3CA3">
              <w:rPr>
                <w:rFonts w:ascii="Arial" w:hAnsi="Arial" w:cs="Arial"/>
              </w:rPr>
              <w:t xml:space="preserve"> (n=57)</w:t>
            </w:r>
          </w:p>
        </w:tc>
      </w:tr>
      <w:tr w:rsidR="00BE10CA" w:rsidRPr="000A3CA3" w14:paraId="31FCE3C2" w14:textId="77777777" w:rsidTr="001F3590">
        <w:tc>
          <w:tcPr>
            <w:tcW w:w="3116" w:type="dxa"/>
            <w:tcBorders>
              <w:top w:val="single" w:sz="4" w:space="0" w:color="auto"/>
            </w:tcBorders>
          </w:tcPr>
          <w:p w14:paraId="385C3481" w14:textId="6E2A69B2" w:rsidR="00BE10CA" w:rsidRPr="000A3CA3" w:rsidRDefault="00BE10CA">
            <w:pPr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Onset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4456FFD2" w14:textId="77777777" w:rsidR="00BE10CA" w:rsidRPr="000A3CA3" w:rsidRDefault="00BE10CA" w:rsidP="001D62C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8A0F5A7" w14:textId="77777777" w:rsidR="00BE10CA" w:rsidRPr="000A3CA3" w:rsidRDefault="00BE10CA" w:rsidP="001D62CB">
            <w:pPr>
              <w:jc w:val="right"/>
              <w:rPr>
                <w:rFonts w:ascii="Arial" w:hAnsi="Arial" w:cs="Arial"/>
              </w:rPr>
            </w:pPr>
          </w:p>
        </w:tc>
      </w:tr>
      <w:tr w:rsidR="00BE10CA" w:rsidRPr="000A3CA3" w14:paraId="169CF50E" w14:textId="77777777" w:rsidTr="00B36DA7">
        <w:tc>
          <w:tcPr>
            <w:tcW w:w="3116" w:type="dxa"/>
          </w:tcPr>
          <w:p w14:paraId="4DBA4605" w14:textId="75690C6E" w:rsidR="00BE10CA" w:rsidRPr="000A3CA3" w:rsidRDefault="00BE10CA" w:rsidP="00BE10CA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Community</w:t>
            </w:r>
          </w:p>
        </w:tc>
        <w:tc>
          <w:tcPr>
            <w:tcW w:w="2099" w:type="dxa"/>
          </w:tcPr>
          <w:p w14:paraId="7E1CFEA9" w14:textId="1D066E78" w:rsidR="00BE10CA" w:rsidRPr="000A3CA3" w:rsidRDefault="00B36DA7" w:rsidP="001D62CB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1 (7.69%)</w:t>
            </w:r>
          </w:p>
        </w:tc>
        <w:tc>
          <w:tcPr>
            <w:tcW w:w="2160" w:type="dxa"/>
          </w:tcPr>
          <w:p w14:paraId="39629939" w14:textId="7FB8127B" w:rsidR="00BE10CA" w:rsidRPr="000A3CA3" w:rsidRDefault="00B36DA7" w:rsidP="001D62CB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27 (57.37%)</w:t>
            </w:r>
          </w:p>
        </w:tc>
      </w:tr>
      <w:tr w:rsidR="00BE10CA" w:rsidRPr="000A3CA3" w14:paraId="48B0E3DB" w14:textId="77777777" w:rsidTr="00B36DA7">
        <w:tc>
          <w:tcPr>
            <w:tcW w:w="3116" w:type="dxa"/>
          </w:tcPr>
          <w:p w14:paraId="1E71C94B" w14:textId="12C16677" w:rsidR="00BE10CA" w:rsidRPr="000A3CA3" w:rsidRDefault="00BE10CA" w:rsidP="00BE10CA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Hospital</w:t>
            </w:r>
          </w:p>
        </w:tc>
        <w:tc>
          <w:tcPr>
            <w:tcW w:w="2099" w:type="dxa"/>
          </w:tcPr>
          <w:p w14:paraId="0E44065C" w14:textId="20A75ED7" w:rsidR="00BE10CA" w:rsidRPr="000A3CA3" w:rsidRDefault="00BE10CA" w:rsidP="001D62CB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7</w:t>
            </w:r>
            <w:r w:rsidR="00355CAB" w:rsidRPr="000A3CA3">
              <w:rPr>
                <w:rFonts w:ascii="Arial" w:hAnsi="Arial" w:cs="Arial"/>
              </w:rPr>
              <w:t xml:space="preserve"> (53.85%)</w:t>
            </w:r>
          </w:p>
        </w:tc>
        <w:tc>
          <w:tcPr>
            <w:tcW w:w="2160" w:type="dxa"/>
          </w:tcPr>
          <w:p w14:paraId="62B4AF2B" w14:textId="4768B188" w:rsidR="00BE10CA" w:rsidRPr="000A3CA3" w:rsidRDefault="00BE10CA" w:rsidP="001D62CB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26</w:t>
            </w:r>
            <w:r w:rsidR="00355CAB" w:rsidRPr="000A3CA3">
              <w:rPr>
                <w:rFonts w:ascii="Arial" w:hAnsi="Arial" w:cs="Arial"/>
              </w:rPr>
              <w:t xml:space="preserve"> (45.61%)</w:t>
            </w:r>
          </w:p>
        </w:tc>
      </w:tr>
      <w:tr w:rsidR="00B36DA7" w:rsidRPr="000A3CA3" w14:paraId="428B2507" w14:textId="77777777" w:rsidTr="00B36DA7">
        <w:tc>
          <w:tcPr>
            <w:tcW w:w="3116" w:type="dxa"/>
            <w:tcBorders>
              <w:bottom w:val="single" w:sz="4" w:space="0" w:color="auto"/>
            </w:tcBorders>
          </w:tcPr>
          <w:p w14:paraId="321F082D" w14:textId="1BB4CB99" w:rsidR="00B36DA7" w:rsidRPr="000A3CA3" w:rsidRDefault="00B36DA7" w:rsidP="00BE10CA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Outside Facility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6B898415" w14:textId="4850353E" w:rsidR="00B36DA7" w:rsidRPr="000A3CA3" w:rsidRDefault="00B36DA7" w:rsidP="001D62CB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5 (38.46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59CFC63" w14:textId="60EA420E" w:rsidR="00B36DA7" w:rsidRPr="000A3CA3" w:rsidRDefault="00B36DA7" w:rsidP="001D62CB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4 (7.02%)</w:t>
            </w:r>
          </w:p>
        </w:tc>
      </w:tr>
      <w:tr w:rsidR="00BE10CA" w:rsidRPr="000A3CA3" w14:paraId="1937F99B" w14:textId="77777777" w:rsidTr="001F3590">
        <w:tc>
          <w:tcPr>
            <w:tcW w:w="3116" w:type="dxa"/>
            <w:tcBorders>
              <w:top w:val="single" w:sz="4" w:space="0" w:color="auto"/>
            </w:tcBorders>
          </w:tcPr>
          <w:p w14:paraId="45221D3A" w14:textId="30D757C5" w:rsidR="00BE10CA" w:rsidRPr="000A3CA3" w:rsidRDefault="001F3590">
            <w:pPr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Specimen Type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48C81DA6" w14:textId="02326A90" w:rsidR="00BE10CA" w:rsidRPr="000A3CA3" w:rsidRDefault="00BE10CA" w:rsidP="001D62C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0265281" w14:textId="406873E2" w:rsidR="00BE10CA" w:rsidRPr="000A3CA3" w:rsidRDefault="00BE10CA" w:rsidP="001D62CB">
            <w:pPr>
              <w:jc w:val="right"/>
              <w:rPr>
                <w:rFonts w:ascii="Arial" w:hAnsi="Arial" w:cs="Arial"/>
              </w:rPr>
            </w:pPr>
          </w:p>
        </w:tc>
      </w:tr>
      <w:tr w:rsidR="001F3590" w:rsidRPr="000A3CA3" w14:paraId="5C20DE14" w14:textId="77777777" w:rsidTr="001F3590">
        <w:tc>
          <w:tcPr>
            <w:tcW w:w="3116" w:type="dxa"/>
          </w:tcPr>
          <w:p w14:paraId="136F6183" w14:textId="696B425D" w:rsidR="001F3590" w:rsidRPr="000A3CA3" w:rsidRDefault="001F3590" w:rsidP="001F3590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Clinical</w:t>
            </w:r>
          </w:p>
        </w:tc>
        <w:tc>
          <w:tcPr>
            <w:tcW w:w="2099" w:type="dxa"/>
          </w:tcPr>
          <w:p w14:paraId="32FCACE4" w14:textId="02CBD038" w:rsidR="001F3590" w:rsidRPr="000A3CA3" w:rsidRDefault="001F3590" w:rsidP="001F3590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6</w:t>
            </w:r>
            <w:r w:rsidR="00355CAB" w:rsidRPr="000A3CA3">
              <w:rPr>
                <w:rFonts w:ascii="Arial" w:hAnsi="Arial" w:cs="Arial"/>
              </w:rPr>
              <w:t xml:space="preserve"> (46.15%)</w:t>
            </w:r>
          </w:p>
        </w:tc>
        <w:tc>
          <w:tcPr>
            <w:tcW w:w="2160" w:type="dxa"/>
          </w:tcPr>
          <w:p w14:paraId="2281798D" w14:textId="6DB85F45" w:rsidR="001F3590" w:rsidRPr="000A3CA3" w:rsidRDefault="001F3590" w:rsidP="001F3590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4</w:t>
            </w:r>
            <w:r w:rsidR="00355CAB" w:rsidRPr="000A3CA3">
              <w:rPr>
                <w:rFonts w:ascii="Arial" w:hAnsi="Arial" w:cs="Arial"/>
              </w:rPr>
              <w:t xml:space="preserve"> (7.02%)</w:t>
            </w:r>
          </w:p>
        </w:tc>
      </w:tr>
      <w:tr w:rsidR="001F3590" w:rsidRPr="000A3CA3" w14:paraId="6B07B312" w14:textId="77777777" w:rsidTr="001F3590">
        <w:tc>
          <w:tcPr>
            <w:tcW w:w="3116" w:type="dxa"/>
            <w:tcBorders>
              <w:bottom w:val="single" w:sz="4" w:space="0" w:color="auto"/>
            </w:tcBorders>
          </w:tcPr>
          <w:p w14:paraId="73F48685" w14:textId="25B55A6A" w:rsidR="001F3590" w:rsidRPr="000A3CA3" w:rsidRDefault="001F3590" w:rsidP="001F3590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Colonization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06D993AE" w14:textId="5906A534" w:rsidR="001F3590" w:rsidRPr="000A3CA3" w:rsidRDefault="001F3590" w:rsidP="001F3590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7</w:t>
            </w:r>
            <w:r w:rsidR="00355CAB" w:rsidRPr="000A3CA3">
              <w:rPr>
                <w:rFonts w:ascii="Arial" w:hAnsi="Arial" w:cs="Arial"/>
              </w:rPr>
              <w:t xml:space="preserve"> (53.85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4033B52" w14:textId="443231A7" w:rsidR="001F3590" w:rsidRPr="000A3CA3" w:rsidRDefault="001F3590" w:rsidP="001F3590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53</w:t>
            </w:r>
            <w:r w:rsidR="00355CAB" w:rsidRPr="000A3CA3">
              <w:rPr>
                <w:rFonts w:ascii="Arial" w:hAnsi="Arial" w:cs="Arial"/>
              </w:rPr>
              <w:t xml:space="preserve"> (92.98%)</w:t>
            </w:r>
          </w:p>
        </w:tc>
      </w:tr>
      <w:tr w:rsidR="001F3590" w:rsidRPr="000A3CA3" w14:paraId="6E747BCD" w14:textId="77777777" w:rsidTr="001F359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16DA42A" w14:textId="0E33A139" w:rsidR="001F3590" w:rsidRPr="000A3CA3" w:rsidRDefault="001F3590" w:rsidP="001F3590">
            <w:pPr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Point Prevalence Testing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063FA505" w14:textId="60A1BCB4" w:rsidR="001F3590" w:rsidRPr="000A3CA3" w:rsidRDefault="001F3590" w:rsidP="001F3590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2</w:t>
            </w:r>
            <w:r w:rsidR="00355CAB" w:rsidRPr="000A3CA3">
              <w:rPr>
                <w:rFonts w:ascii="Arial" w:hAnsi="Arial" w:cs="Arial"/>
              </w:rPr>
              <w:t xml:space="preserve"> (15.38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2AA686A" w14:textId="5BBC550F" w:rsidR="001F3590" w:rsidRPr="000A3CA3" w:rsidRDefault="001F3590" w:rsidP="001F3590">
            <w:pPr>
              <w:jc w:val="right"/>
              <w:rPr>
                <w:rFonts w:ascii="Arial" w:hAnsi="Arial" w:cs="Arial"/>
                <w:lang w:eastAsia="ja-JP"/>
              </w:rPr>
            </w:pPr>
            <w:r w:rsidRPr="000A3CA3">
              <w:rPr>
                <w:rFonts w:ascii="Arial" w:hAnsi="Arial" w:cs="Arial"/>
              </w:rPr>
              <w:t>10</w:t>
            </w:r>
            <w:r w:rsidR="00355CAB" w:rsidRPr="000A3CA3">
              <w:rPr>
                <w:rFonts w:ascii="Arial" w:hAnsi="Arial" w:cs="Arial"/>
              </w:rPr>
              <w:t xml:space="preserve"> (17.54%)</w:t>
            </w:r>
          </w:p>
        </w:tc>
      </w:tr>
    </w:tbl>
    <w:p w14:paraId="56EDE0BC" w14:textId="3838CCBB" w:rsidR="000E7DF9" w:rsidRPr="000A3CA3" w:rsidRDefault="000E7DF9">
      <w:pPr>
        <w:rPr>
          <w:rFonts w:ascii="Arial" w:hAnsi="Arial" w:cs="Arial"/>
          <w:b/>
          <w:bCs/>
        </w:rPr>
      </w:pPr>
    </w:p>
    <w:p w14:paraId="7431F7B0" w14:textId="7C138CB9" w:rsidR="009C648F" w:rsidRPr="000A3CA3" w:rsidRDefault="009C648F" w:rsidP="009C648F">
      <w:pPr>
        <w:rPr>
          <w:rFonts w:ascii="Arial" w:hAnsi="Arial" w:cs="Arial"/>
          <w:b/>
        </w:rPr>
      </w:pPr>
      <w:r w:rsidRPr="000A3CA3">
        <w:rPr>
          <w:rFonts w:ascii="Arial" w:hAnsi="Arial" w:cs="Arial"/>
          <w:b/>
        </w:rPr>
        <w:t xml:space="preserve">Supplemental Table 2. </w:t>
      </w:r>
      <w:r w:rsidRPr="000A3CA3">
        <w:rPr>
          <w:rFonts w:ascii="Arial" w:hAnsi="Arial" w:cs="Arial"/>
          <w:b/>
          <w:i/>
        </w:rPr>
        <w:t>C</w:t>
      </w:r>
      <w:r w:rsidR="00D300E3" w:rsidRPr="000A3CA3">
        <w:rPr>
          <w:rFonts w:ascii="Arial" w:hAnsi="Arial" w:cs="Arial"/>
          <w:b/>
          <w:i/>
        </w:rPr>
        <w:t xml:space="preserve">andida </w:t>
      </w:r>
      <w:proofErr w:type="spellStart"/>
      <w:r w:rsidR="00D300E3" w:rsidRPr="000A3CA3">
        <w:rPr>
          <w:rFonts w:ascii="Arial" w:hAnsi="Arial" w:cs="Arial"/>
          <w:b/>
          <w:i/>
        </w:rPr>
        <w:t>auris</w:t>
      </w:r>
      <w:proofErr w:type="spellEnd"/>
      <w:r w:rsidR="00D300E3" w:rsidRPr="000A3CA3">
        <w:rPr>
          <w:rFonts w:ascii="Arial" w:hAnsi="Arial" w:cs="Arial"/>
          <w:b/>
        </w:rPr>
        <w:t xml:space="preserve"> Clinical Case </w:t>
      </w:r>
      <w:r w:rsidR="00897DAF" w:rsidRPr="000A3CA3">
        <w:rPr>
          <w:rFonts w:ascii="Arial" w:hAnsi="Arial" w:cs="Arial"/>
          <w:b/>
        </w:rPr>
        <w:t>Specific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5"/>
        <w:gridCol w:w="2145"/>
      </w:tblGrid>
      <w:tr w:rsidR="009C648F" w:rsidRPr="000A3CA3" w14:paraId="3F0B889E" w14:textId="77777777" w:rsidTr="00FE1A8D">
        <w:tc>
          <w:tcPr>
            <w:tcW w:w="6385" w:type="dxa"/>
            <w:tcBorders>
              <w:bottom w:val="single" w:sz="4" w:space="0" w:color="auto"/>
            </w:tcBorders>
          </w:tcPr>
          <w:p w14:paraId="3BF80E7A" w14:textId="77777777" w:rsidR="009C648F" w:rsidRPr="000A3CA3" w:rsidRDefault="009C648F" w:rsidP="00FE1A8D">
            <w:pPr>
              <w:rPr>
                <w:rFonts w:ascii="Arial" w:hAnsi="Arial" w:cs="Arial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36503B9B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Clinical Cases (n=10)</w:t>
            </w:r>
          </w:p>
        </w:tc>
      </w:tr>
      <w:tr w:rsidR="009C648F" w:rsidRPr="000A3CA3" w14:paraId="60F15A25" w14:textId="77777777" w:rsidTr="00FE1A8D">
        <w:tc>
          <w:tcPr>
            <w:tcW w:w="6385" w:type="dxa"/>
            <w:tcBorders>
              <w:top w:val="single" w:sz="4" w:space="0" w:color="auto"/>
            </w:tcBorders>
          </w:tcPr>
          <w:p w14:paraId="3884F109" w14:textId="77777777" w:rsidR="009C648F" w:rsidRPr="000A3CA3" w:rsidRDefault="009C648F" w:rsidP="00FE1A8D">
            <w:pPr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Specimen type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5F1FC5BA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</w:p>
        </w:tc>
      </w:tr>
      <w:tr w:rsidR="009C648F" w:rsidRPr="000A3CA3" w14:paraId="322A823C" w14:textId="77777777" w:rsidTr="00FE1A8D">
        <w:tc>
          <w:tcPr>
            <w:tcW w:w="6385" w:type="dxa"/>
          </w:tcPr>
          <w:p w14:paraId="261C14A9" w14:textId="77777777" w:rsidR="009C648F" w:rsidRPr="000A3CA3" w:rsidRDefault="009C648F" w:rsidP="00FE1A8D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BAL</w:t>
            </w:r>
          </w:p>
        </w:tc>
        <w:tc>
          <w:tcPr>
            <w:tcW w:w="2145" w:type="dxa"/>
          </w:tcPr>
          <w:p w14:paraId="1E515B5B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5</w:t>
            </w:r>
          </w:p>
        </w:tc>
      </w:tr>
      <w:tr w:rsidR="009C648F" w:rsidRPr="000A3CA3" w14:paraId="7B6B3CEF" w14:textId="77777777" w:rsidTr="00FE1A8D">
        <w:tc>
          <w:tcPr>
            <w:tcW w:w="6385" w:type="dxa"/>
          </w:tcPr>
          <w:p w14:paraId="23D2F8E9" w14:textId="77777777" w:rsidR="009C648F" w:rsidRPr="000A3CA3" w:rsidRDefault="009C648F" w:rsidP="00FE1A8D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Urine</w:t>
            </w:r>
          </w:p>
        </w:tc>
        <w:tc>
          <w:tcPr>
            <w:tcW w:w="2145" w:type="dxa"/>
          </w:tcPr>
          <w:p w14:paraId="6FA3D690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5</w:t>
            </w:r>
          </w:p>
        </w:tc>
      </w:tr>
      <w:tr w:rsidR="009C648F" w:rsidRPr="000A3CA3" w14:paraId="02F8078C" w14:textId="77777777" w:rsidTr="00FE1A8D">
        <w:tc>
          <w:tcPr>
            <w:tcW w:w="6385" w:type="dxa"/>
          </w:tcPr>
          <w:p w14:paraId="5C0D88F2" w14:textId="77777777" w:rsidR="009C648F" w:rsidRPr="000A3CA3" w:rsidRDefault="009C648F" w:rsidP="00FE1A8D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CSF</w:t>
            </w:r>
          </w:p>
        </w:tc>
        <w:tc>
          <w:tcPr>
            <w:tcW w:w="2145" w:type="dxa"/>
          </w:tcPr>
          <w:p w14:paraId="0E4B89F4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1</w:t>
            </w:r>
          </w:p>
        </w:tc>
      </w:tr>
      <w:tr w:rsidR="009C648F" w:rsidRPr="000A3CA3" w14:paraId="529C5BED" w14:textId="77777777" w:rsidTr="00FE1A8D">
        <w:tc>
          <w:tcPr>
            <w:tcW w:w="6385" w:type="dxa"/>
          </w:tcPr>
          <w:p w14:paraId="0046384A" w14:textId="77777777" w:rsidR="009C648F" w:rsidRPr="000A3CA3" w:rsidRDefault="009C648F" w:rsidP="00FE1A8D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Blood</w:t>
            </w:r>
          </w:p>
        </w:tc>
        <w:tc>
          <w:tcPr>
            <w:tcW w:w="2145" w:type="dxa"/>
          </w:tcPr>
          <w:p w14:paraId="20EA2BBB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2</w:t>
            </w:r>
          </w:p>
        </w:tc>
      </w:tr>
      <w:tr w:rsidR="009C648F" w:rsidRPr="000A3CA3" w14:paraId="77572CE2" w14:textId="77777777" w:rsidTr="00FE1A8D">
        <w:tc>
          <w:tcPr>
            <w:tcW w:w="6385" w:type="dxa"/>
            <w:tcBorders>
              <w:bottom w:val="single" w:sz="4" w:space="0" w:color="auto"/>
            </w:tcBorders>
          </w:tcPr>
          <w:p w14:paraId="537F691D" w14:textId="77777777" w:rsidR="009C648F" w:rsidRPr="000A3CA3" w:rsidRDefault="009C648F" w:rsidP="00FE1A8D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Wound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59F06B74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2</w:t>
            </w:r>
          </w:p>
        </w:tc>
      </w:tr>
      <w:tr w:rsidR="009C648F" w:rsidRPr="000A3CA3" w14:paraId="4D179AD5" w14:textId="77777777" w:rsidTr="00FE1A8D">
        <w:tc>
          <w:tcPr>
            <w:tcW w:w="6385" w:type="dxa"/>
            <w:tcBorders>
              <w:top w:val="single" w:sz="4" w:space="0" w:color="auto"/>
            </w:tcBorders>
          </w:tcPr>
          <w:p w14:paraId="6661E1F2" w14:textId="77777777" w:rsidR="009C648F" w:rsidRPr="000A3CA3" w:rsidRDefault="009C648F" w:rsidP="00FE1A8D">
            <w:pPr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Treatment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5425E6E4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</w:p>
        </w:tc>
      </w:tr>
      <w:tr w:rsidR="009C648F" w:rsidRPr="000A3CA3" w14:paraId="10A7D70B" w14:textId="77777777" w:rsidTr="00FE1A8D">
        <w:tc>
          <w:tcPr>
            <w:tcW w:w="6385" w:type="dxa"/>
          </w:tcPr>
          <w:p w14:paraId="1D9BCDB3" w14:textId="77777777" w:rsidR="009C648F" w:rsidRPr="000A3CA3" w:rsidRDefault="009C648F" w:rsidP="00FE1A8D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No treatment</w:t>
            </w:r>
          </w:p>
        </w:tc>
        <w:tc>
          <w:tcPr>
            <w:tcW w:w="2145" w:type="dxa"/>
          </w:tcPr>
          <w:p w14:paraId="7D2F0A37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3</w:t>
            </w:r>
          </w:p>
        </w:tc>
      </w:tr>
      <w:tr w:rsidR="009C648F" w:rsidRPr="000A3CA3" w14:paraId="273E85AC" w14:textId="77777777" w:rsidTr="00FE1A8D">
        <w:tc>
          <w:tcPr>
            <w:tcW w:w="6385" w:type="dxa"/>
          </w:tcPr>
          <w:p w14:paraId="11F18C9A" w14:textId="77777777" w:rsidR="009C648F" w:rsidRPr="000A3CA3" w:rsidRDefault="009C648F" w:rsidP="00FE1A8D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Micafungin 100mg</w:t>
            </w:r>
          </w:p>
        </w:tc>
        <w:tc>
          <w:tcPr>
            <w:tcW w:w="2145" w:type="dxa"/>
          </w:tcPr>
          <w:p w14:paraId="7AABADFC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4</w:t>
            </w:r>
          </w:p>
        </w:tc>
      </w:tr>
      <w:tr w:rsidR="009C648F" w:rsidRPr="000A3CA3" w14:paraId="2D9236CA" w14:textId="77777777" w:rsidTr="00FE1A8D">
        <w:tc>
          <w:tcPr>
            <w:tcW w:w="6385" w:type="dxa"/>
            <w:tcBorders>
              <w:bottom w:val="single" w:sz="4" w:space="0" w:color="auto"/>
            </w:tcBorders>
          </w:tcPr>
          <w:p w14:paraId="249AEB55" w14:textId="77777777" w:rsidR="009C648F" w:rsidRPr="000A3CA3" w:rsidRDefault="009C648F" w:rsidP="00FE1A8D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Micafungin 150mg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6642D92B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3</w:t>
            </w:r>
          </w:p>
        </w:tc>
      </w:tr>
      <w:tr w:rsidR="009C648F" w:rsidRPr="000A3CA3" w14:paraId="037B6A55" w14:textId="77777777" w:rsidTr="00FE1A8D">
        <w:tc>
          <w:tcPr>
            <w:tcW w:w="6385" w:type="dxa"/>
            <w:tcBorders>
              <w:top w:val="single" w:sz="4" w:space="0" w:color="auto"/>
            </w:tcBorders>
          </w:tcPr>
          <w:p w14:paraId="5D4CBA00" w14:textId="77777777" w:rsidR="009C648F" w:rsidRPr="000A3CA3" w:rsidRDefault="009C648F" w:rsidP="00FE1A8D">
            <w:pPr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Surveillance Screening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63886AF0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</w:p>
        </w:tc>
      </w:tr>
      <w:tr w:rsidR="009C648F" w:rsidRPr="000A3CA3" w14:paraId="04EDC1CD" w14:textId="77777777" w:rsidTr="00FE1A8D">
        <w:tc>
          <w:tcPr>
            <w:tcW w:w="6385" w:type="dxa"/>
          </w:tcPr>
          <w:p w14:paraId="30AAFCFF" w14:textId="77777777" w:rsidR="009C648F" w:rsidRPr="000A3CA3" w:rsidRDefault="009C648F" w:rsidP="00FE1A8D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Surveillance testing present ±30 days from clinical specimen</w:t>
            </w:r>
          </w:p>
        </w:tc>
        <w:tc>
          <w:tcPr>
            <w:tcW w:w="2145" w:type="dxa"/>
          </w:tcPr>
          <w:p w14:paraId="2AB88C5E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5</w:t>
            </w:r>
          </w:p>
        </w:tc>
      </w:tr>
      <w:tr w:rsidR="009C648F" w:rsidRPr="000A3CA3" w14:paraId="732C43F6" w14:textId="77777777" w:rsidTr="00FE1A8D">
        <w:tc>
          <w:tcPr>
            <w:tcW w:w="6385" w:type="dxa"/>
            <w:tcBorders>
              <w:bottom w:val="single" w:sz="4" w:space="0" w:color="auto"/>
            </w:tcBorders>
          </w:tcPr>
          <w:p w14:paraId="30308C2C" w14:textId="77777777" w:rsidR="009C648F" w:rsidRPr="000A3CA3" w:rsidRDefault="009C648F" w:rsidP="00FE1A8D">
            <w:pPr>
              <w:ind w:left="720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All surveillance testing negative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517E3E63" w14:textId="77777777" w:rsidR="009C648F" w:rsidRPr="000A3CA3" w:rsidRDefault="009C648F" w:rsidP="00FE1A8D">
            <w:pPr>
              <w:jc w:val="right"/>
              <w:rPr>
                <w:rFonts w:ascii="Arial" w:hAnsi="Arial" w:cs="Arial"/>
              </w:rPr>
            </w:pPr>
            <w:r w:rsidRPr="000A3CA3">
              <w:rPr>
                <w:rFonts w:ascii="Arial" w:hAnsi="Arial" w:cs="Arial"/>
              </w:rPr>
              <w:t>1</w:t>
            </w:r>
          </w:p>
        </w:tc>
      </w:tr>
    </w:tbl>
    <w:p w14:paraId="08104BA0" w14:textId="77777777" w:rsidR="009C648F" w:rsidRPr="000A3CA3" w:rsidRDefault="009C648F">
      <w:pPr>
        <w:rPr>
          <w:rFonts w:ascii="Arial" w:hAnsi="Arial" w:cs="Arial"/>
          <w:b/>
          <w:bCs/>
        </w:rPr>
      </w:pPr>
    </w:p>
    <w:p w14:paraId="303D74A5" w14:textId="04771483" w:rsidR="00240A0B" w:rsidRPr="000A3CA3" w:rsidRDefault="009C648F">
      <w:pPr>
        <w:rPr>
          <w:rFonts w:ascii="Arial" w:hAnsi="Arial" w:cs="Arial"/>
          <w:b/>
        </w:rPr>
      </w:pPr>
      <w:bookmarkStart w:id="0" w:name="_GoBack"/>
      <w:bookmarkEnd w:id="0"/>
      <w:r w:rsidRPr="000A3CA3">
        <w:rPr>
          <w:rFonts w:ascii="Arial" w:hAnsi="Arial" w:cs="Arial"/>
          <w:b/>
        </w:rPr>
        <w:t xml:space="preserve">Supplemental </w:t>
      </w:r>
      <w:r w:rsidR="00240A0B" w:rsidRPr="000A3CA3">
        <w:rPr>
          <w:rFonts w:ascii="Arial" w:hAnsi="Arial" w:cs="Arial"/>
          <w:b/>
        </w:rPr>
        <w:t xml:space="preserve">Figure </w:t>
      </w:r>
      <w:r w:rsidRPr="000A3CA3">
        <w:rPr>
          <w:rFonts w:ascii="Arial" w:hAnsi="Arial" w:cs="Arial"/>
          <w:b/>
        </w:rPr>
        <w:t>1</w:t>
      </w:r>
      <w:r w:rsidR="00240A0B" w:rsidRPr="000A3CA3">
        <w:rPr>
          <w:rFonts w:ascii="Arial" w:hAnsi="Arial" w:cs="Arial"/>
          <w:b/>
        </w:rPr>
        <w:t xml:space="preserve">. </w:t>
      </w:r>
      <w:r w:rsidR="00346C33" w:rsidRPr="000A3CA3">
        <w:rPr>
          <w:rFonts w:ascii="Arial" w:hAnsi="Arial" w:cs="Arial"/>
          <w:b/>
        </w:rPr>
        <w:t>Positive</w:t>
      </w:r>
      <w:r w:rsidR="00897DAF" w:rsidRPr="000A3CA3">
        <w:rPr>
          <w:rFonts w:ascii="Arial" w:hAnsi="Arial" w:cs="Arial"/>
          <w:b/>
        </w:rPr>
        <w:t xml:space="preserve"> </w:t>
      </w:r>
      <w:r w:rsidR="00897DAF" w:rsidRPr="000A3CA3">
        <w:rPr>
          <w:rFonts w:ascii="Arial" w:hAnsi="Arial" w:cs="Arial"/>
          <w:b/>
          <w:i/>
        </w:rPr>
        <w:t xml:space="preserve">Candida </w:t>
      </w:r>
      <w:proofErr w:type="spellStart"/>
      <w:r w:rsidR="00897DAF" w:rsidRPr="000A3CA3">
        <w:rPr>
          <w:rFonts w:ascii="Arial" w:hAnsi="Arial" w:cs="Arial"/>
          <w:b/>
          <w:i/>
        </w:rPr>
        <w:t>auris</w:t>
      </w:r>
      <w:proofErr w:type="spellEnd"/>
      <w:r w:rsidR="00897DAF" w:rsidRPr="000A3CA3">
        <w:rPr>
          <w:rFonts w:ascii="Arial" w:hAnsi="Arial" w:cs="Arial"/>
          <w:b/>
        </w:rPr>
        <w:t xml:space="preserve"> C</w:t>
      </w:r>
      <w:r w:rsidR="00346C33" w:rsidRPr="000A3CA3">
        <w:rPr>
          <w:rFonts w:ascii="Arial" w:hAnsi="Arial" w:cs="Arial"/>
          <w:b/>
        </w:rPr>
        <w:t xml:space="preserve">ase </w:t>
      </w:r>
      <w:r w:rsidR="00897DAF" w:rsidRPr="000A3CA3">
        <w:rPr>
          <w:rFonts w:ascii="Arial" w:hAnsi="Arial" w:cs="Arial"/>
          <w:b/>
        </w:rPr>
        <w:t>D</w:t>
      </w:r>
      <w:r w:rsidR="00346C33" w:rsidRPr="000A3CA3">
        <w:rPr>
          <w:rFonts w:ascii="Arial" w:hAnsi="Arial" w:cs="Arial"/>
          <w:b/>
        </w:rPr>
        <w:t xml:space="preserve">istribution </w:t>
      </w:r>
    </w:p>
    <w:p w14:paraId="4E13CCF1" w14:textId="124971B1" w:rsidR="00240A0B" w:rsidRPr="000A3CA3" w:rsidRDefault="00240A0B">
      <w:pPr>
        <w:rPr>
          <w:rFonts w:ascii="Arial" w:hAnsi="Arial" w:cs="Arial"/>
        </w:rPr>
      </w:pPr>
    </w:p>
    <w:sectPr w:rsidR="00240A0B" w:rsidRPr="000A3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84gjHZrj" int2:invalidationBookmarkName="" int2:hashCode="XXv1Ch1PRBZ0nJ" int2:id="JZcYKUFc">
      <int2:state int2:value="Rejected" int2:type="style"/>
    </int2:bookmark>
    <int2:bookmark int2:bookmarkName="_Int_QiEasFBD" int2:invalidationBookmarkName="" int2:hashCode="ttZLHufjC5dMTJ" int2:id="QORyuiR3">
      <int2:state int2:value="Rejected" int2:type="style"/>
    </int2:bookmark>
    <int2:bookmark int2:bookmarkName="_Int_NUDkH98h" int2:invalidationBookmarkName="" int2:hashCode="XXv1Ch1PRBZ0nJ" int2:id="XrQSLXfp">
      <int2:state int2:value="Rejected" int2:type="style"/>
    </int2:bookmark>
    <int2:bookmark int2:bookmarkName="_Int_ZxeX00uC" int2:invalidationBookmarkName="" int2:hashCode="aVMp5d+4rBPVto" int2:id="vFJUkocf">
      <int2:state int2:value="Rejected" int2:type="style"/>
    </int2:bookmark>
    <int2:bookmark int2:bookmarkName="_Int_fLkTKN8s" int2:invalidationBookmarkName="" int2:hashCode="ijtWCg/o82bTwV" int2:id="iclgtepn">
      <int2:state int2:value="Rejected" int2:type="styl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367512"/>
    <w:multiLevelType w:val="hybridMultilevel"/>
    <w:tmpl w:val="B6D0C9C0"/>
    <w:lvl w:ilvl="0" w:tplc="0200F654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0307"/>
    <w:rsid w:val="0001046C"/>
    <w:rsid w:val="00017727"/>
    <w:rsid w:val="00036A8D"/>
    <w:rsid w:val="0003700A"/>
    <w:rsid w:val="0004052A"/>
    <w:rsid w:val="0004220B"/>
    <w:rsid w:val="00070D51"/>
    <w:rsid w:val="00091086"/>
    <w:rsid w:val="00094631"/>
    <w:rsid w:val="000A3CA3"/>
    <w:rsid w:val="000A78B3"/>
    <w:rsid w:val="000E0112"/>
    <w:rsid w:val="000E7DF9"/>
    <w:rsid w:val="00111729"/>
    <w:rsid w:val="00113D39"/>
    <w:rsid w:val="00120C07"/>
    <w:rsid w:val="00151641"/>
    <w:rsid w:val="00172E1F"/>
    <w:rsid w:val="001845C9"/>
    <w:rsid w:val="00193187"/>
    <w:rsid w:val="001956DD"/>
    <w:rsid w:val="001D4702"/>
    <w:rsid w:val="001D62CB"/>
    <w:rsid w:val="001E7B5B"/>
    <w:rsid w:val="001F3590"/>
    <w:rsid w:val="002056C3"/>
    <w:rsid w:val="00217332"/>
    <w:rsid w:val="00240A0B"/>
    <w:rsid w:val="00245693"/>
    <w:rsid w:val="0025510F"/>
    <w:rsid w:val="00262A1E"/>
    <w:rsid w:val="00281474"/>
    <w:rsid w:val="00290C1F"/>
    <w:rsid w:val="002A0106"/>
    <w:rsid w:val="002A2BD3"/>
    <w:rsid w:val="002B2536"/>
    <w:rsid w:val="002C508F"/>
    <w:rsid w:val="002D2A18"/>
    <w:rsid w:val="0031455F"/>
    <w:rsid w:val="00316A91"/>
    <w:rsid w:val="00330D50"/>
    <w:rsid w:val="00346C33"/>
    <w:rsid w:val="00351B93"/>
    <w:rsid w:val="00352424"/>
    <w:rsid w:val="00355CAB"/>
    <w:rsid w:val="00371BB2"/>
    <w:rsid w:val="00397A60"/>
    <w:rsid w:val="003B523F"/>
    <w:rsid w:val="003E0508"/>
    <w:rsid w:val="003F5AC9"/>
    <w:rsid w:val="0040019F"/>
    <w:rsid w:val="00402A84"/>
    <w:rsid w:val="00424AD0"/>
    <w:rsid w:val="00444776"/>
    <w:rsid w:val="00445C03"/>
    <w:rsid w:val="00446195"/>
    <w:rsid w:val="00496D3B"/>
    <w:rsid w:val="004C1658"/>
    <w:rsid w:val="004C6E07"/>
    <w:rsid w:val="004D55FD"/>
    <w:rsid w:val="004D76D7"/>
    <w:rsid w:val="004E1C7A"/>
    <w:rsid w:val="004E5583"/>
    <w:rsid w:val="005027F4"/>
    <w:rsid w:val="005203F8"/>
    <w:rsid w:val="00533B31"/>
    <w:rsid w:val="00555424"/>
    <w:rsid w:val="0055587C"/>
    <w:rsid w:val="005703E5"/>
    <w:rsid w:val="00584796"/>
    <w:rsid w:val="005874E5"/>
    <w:rsid w:val="005879C8"/>
    <w:rsid w:val="00592733"/>
    <w:rsid w:val="005B3F38"/>
    <w:rsid w:val="005D0C77"/>
    <w:rsid w:val="005D54EF"/>
    <w:rsid w:val="005F7083"/>
    <w:rsid w:val="00602EE6"/>
    <w:rsid w:val="00625F07"/>
    <w:rsid w:val="00650BCD"/>
    <w:rsid w:val="0067419A"/>
    <w:rsid w:val="006B20AD"/>
    <w:rsid w:val="006E21C4"/>
    <w:rsid w:val="006E53A2"/>
    <w:rsid w:val="006F58B7"/>
    <w:rsid w:val="007017B3"/>
    <w:rsid w:val="00706438"/>
    <w:rsid w:val="00742FFC"/>
    <w:rsid w:val="0074514F"/>
    <w:rsid w:val="007569D2"/>
    <w:rsid w:val="00767ECE"/>
    <w:rsid w:val="00773A71"/>
    <w:rsid w:val="007748E3"/>
    <w:rsid w:val="00775291"/>
    <w:rsid w:val="007D44B2"/>
    <w:rsid w:val="008165A7"/>
    <w:rsid w:val="00816993"/>
    <w:rsid w:val="00820307"/>
    <w:rsid w:val="00862929"/>
    <w:rsid w:val="008715D9"/>
    <w:rsid w:val="0087500E"/>
    <w:rsid w:val="00876041"/>
    <w:rsid w:val="00892EFD"/>
    <w:rsid w:val="00897022"/>
    <w:rsid w:val="00897DAF"/>
    <w:rsid w:val="008C3C52"/>
    <w:rsid w:val="008C7FA8"/>
    <w:rsid w:val="008D390A"/>
    <w:rsid w:val="008F4047"/>
    <w:rsid w:val="00911EEF"/>
    <w:rsid w:val="009206CE"/>
    <w:rsid w:val="00921D00"/>
    <w:rsid w:val="0092340A"/>
    <w:rsid w:val="00941662"/>
    <w:rsid w:val="00941D2A"/>
    <w:rsid w:val="00951D8A"/>
    <w:rsid w:val="0097482D"/>
    <w:rsid w:val="00981A9F"/>
    <w:rsid w:val="00990430"/>
    <w:rsid w:val="00996A65"/>
    <w:rsid w:val="009C648F"/>
    <w:rsid w:val="009D30E2"/>
    <w:rsid w:val="009D5EE4"/>
    <w:rsid w:val="00A17087"/>
    <w:rsid w:val="00A24B75"/>
    <w:rsid w:val="00A346D1"/>
    <w:rsid w:val="00A474E2"/>
    <w:rsid w:val="00A55236"/>
    <w:rsid w:val="00A73F5E"/>
    <w:rsid w:val="00A747A9"/>
    <w:rsid w:val="00A82D49"/>
    <w:rsid w:val="00A86A32"/>
    <w:rsid w:val="00A878E8"/>
    <w:rsid w:val="00A87E91"/>
    <w:rsid w:val="00AB1F51"/>
    <w:rsid w:val="00AB399C"/>
    <w:rsid w:val="00AD66A8"/>
    <w:rsid w:val="00AE4A3E"/>
    <w:rsid w:val="00AF6AFA"/>
    <w:rsid w:val="00B14751"/>
    <w:rsid w:val="00B334A8"/>
    <w:rsid w:val="00B36DA7"/>
    <w:rsid w:val="00B54C70"/>
    <w:rsid w:val="00B73B6F"/>
    <w:rsid w:val="00B9167D"/>
    <w:rsid w:val="00BB0957"/>
    <w:rsid w:val="00BB51A7"/>
    <w:rsid w:val="00BC3BA6"/>
    <w:rsid w:val="00BE10CA"/>
    <w:rsid w:val="00C00012"/>
    <w:rsid w:val="00C2018B"/>
    <w:rsid w:val="00C2546D"/>
    <w:rsid w:val="00C30079"/>
    <w:rsid w:val="00C344EA"/>
    <w:rsid w:val="00C56822"/>
    <w:rsid w:val="00C61767"/>
    <w:rsid w:val="00CC2EE1"/>
    <w:rsid w:val="00CD2BD8"/>
    <w:rsid w:val="00CE7F63"/>
    <w:rsid w:val="00D014F3"/>
    <w:rsid w:val="00D21DB2"/>
    <w:rsid w:val="00D300E3"/>
    <w:rsid w:val="00D33880"/>
    <w:rsid w:val="00D40195"/>
    <w:rsid w:val="00D463F6"/>
    <w:rsid w:val="00D80EF5"/>
    <w:rsid w:val="00D87957"/>
    <w:rsid w:val="00D913D9"/>
    <w:rsid w:val="00DA0DE7"/>
    <w:rsid w:val="00DB680A"/>
    <w:rsid w:val="00E215E5"/>
    <w:rsid w:val="00E31A2D"/>
    <w:rsid w:val="00E6467B"/>
    <w:rsid w:val="00E670F3"/>
    <w:rsid w:val="00E91A0A"/>
    <w:rsid w:val="00EC418F"/>
    <w:rsid w:val="00EF636C"/>
    <w:rsid w:val="00F14F04"/>
    <w:rsid w:val="00F16E4A"/>
    <w:rsid w:val="00F17F2D"/>
    <w:rsid w:val="00F24BAD"/>
    <w:rsid w:val="00F43076"/>
    <w:rsid w:val="00F51DC9"/>
    <w:rsid w:val="00F65D54"/>
    <w:rsid w:val="00F72824"/>
    <w:rsid w:val="00F749A2"/>
    <w:rsid w:val="00FA0DA8"/>
    <w:rsid w:val="00FA1103"/>
    <w:rsid w:val="00FA7392"/>
    <w:rsid w:val="00FB7950"/>
    <w:rsid w:val="00FC4F8C"/>
    <w:rsid w:val="00FE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A35CA"/>
  <w15:chartTrackingRefBased/>
  <w15:docId w15:val="{C8EF4154-2239-4C4B-9AFC-0D5924D1D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0307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0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307"/>
    <w:rPr>
      <w:rFonts w:eastAsia="MS Minch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307"/>
    <w:rPr>
      <w:rFonts w:ascii="Segoe UI" w:eastAsia="MS Mincho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203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307"/>
    <w:rPr>
      <w:rFonts w:ascii="Calibri" w:eastAsia="MS Mincho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03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0307"/>
    <w:rPr>
      <w:rFonts w:ascii="Calibri" w:eastAsia="MS Mincho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203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03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92EFD"/>
    <w:pPr>
      <w:ind w:left="720"/>
      <w:contextualSpacing/>
    </w:pPr>
  </w:style>
  <w:style w:type="table" w:styleId="TableGrid">
    <w:name w:val="Table Grid"/>
    <w:basedOn w:val="TableNormal"/>
    <w:uiPriority w:val="39"/>
    <w:rsid w:val="00017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E1F"/>
    <w:rPr>
      <w:rFonts w:eastAsia="MS Mincho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5424"/>
    <w:pPr>
      <w:spacing w:after="0" w:line="240" w:lineRule="auto"/>
    </w:pPr>
    <w:rPr>
      <w:rFonts w:eastAsia="MS Mincho"/>
    </w:rPr>
  </w:style>
  <w:style w:type="character" w:styleId="FollowedHyperlink">
    <w:name w:val="FollowedHyperlink"/>
    <w:basedOn w:val="DefaultParagraphFont"/>
    <w:uiPriority w:val="99"/>
    <w:semiHidden/>
    <w:unhideWhenUsed/>
    <w:rsid w:val="000E7D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34999C11525D409D9EAB75A4E8E07F" ma:contentTypeVersion="17" ma:contentTypeDescription="Create a new document." ma:contentTypeScope="" ma:versionID="d7a17f8e3d5a524afcf569cc8c026256">
  <xsd:schema xmlns:xsd="http://www.w3.org/2001/XMLSchema" xmlns:xs="http://www.w3.org/2001/XMLSchema" xmlns:p="http://schemas.microsoft.com/office/2006/metadata/properties" xmlns:ns3="a28bcb6f-633a-4cab-9ef6-f6c508e7bc7e" xmlns:ns4="4281976b-d9ca-47fc-a405-3f71cb12ad90" targetNamespace="http://schemas.microsoft.com/office/2006/metadata/properties" ma:root="true" ma:fieldsID="76a49cba7fe4ee9408bcf463ac09d256" ns3:_="" ns4:_="">
    <xsd:import namespace="a28bcb6f-633a-4cab-9ef6-f6c508e7bc7e"/>
    <xsd:import namespace="4281976b-d9ca-47fc-a405-3f71cb12ad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bcb6f-633a-4cab-9ef6-f6c508e7bc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81976b-d9ca-47fc-a405-3f71cb12ad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28bcb6f-633a-4cab-9ef6-f6c508e7bc7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68A214-6F78-402A-AD92-3A8ED26B35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bcb6f-633a-4cab-9ef6-f6c508e7bc7e"/>
    <ds:schemaRef ds:uri="4281976b-d9ca-47fc-a405-3f71cb12ad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F234C2-BB77-40C6-A66D-EFE6AE2D537B}">
  <ds:schemaRefs>
    <ds:schemaRef ds:uri="http://schemas.microsoft.com/office/2006/metadata/properties"/>
    <ds:schemaRef ds:uri="http://schemas.microsoft.com/office/infopath/2007/PartnerControls"/>
    <ds:schemaRef ds:uri="a28bcb6f-633a-4cab-9ef6-f6c508e7bc7e"/>
  </ds:schemaRefs>
</ds:datastoreItem>
</file>

<file path=customXml/itemProps3.xml><?xml version="1.0" encoding="utf-8"?>
<ds:datastoreItem xmlns:ds="http://schemas.openxmlformats.org/officeDocument/2006/customXml" ds:itemID="{9980C085-6BE0-451F-9881-C269631779D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sman, Faith M.</dc:creator>
  <cp:keywords/>
  <dc:description/>
  <cp:lastModifiedBy>Fursman, Faith M.</cp:lastModifiedBy>
  <cp:revision>3</cp:revision>
  <dcterms:created xsi:type="dcterms:W3CDTF">2025-05-07T16:11:00Z</dcterms:created>
  <dcterms:modified xsi:type="dcterms:W3CDTF">2025-05-0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34999C11525D409D9EAB75A4E8E07F</vt:lpwstr>
  </property>
</Properties>
</file>